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MonoCondencedDi;Times New Roman" w:hAnsi="MonoCondencedDi;Times New Roman" w:cs="MonoCondencedDi;Times New Roman"/>
          <w:b/>
          <w:b/>
          <w:lang w:val="en-US"/>
        </w:rPr>
      </w:pPr>
      <w:r>
        <w:rPr>
          <w:rFonts w:cs="MonoCondencedDi;Times New Roman" w:ascii="MonoCondencedDi;Times New Roman" w:hAnsi="MonoCondencedDi;Times New Roman"/>
          <w:b/>
          <w:lang w:val="en-US"/>
        </w:rPr>
        <w:t xml:space="preserve">Consensus </w:t>
      </w:r>
      <w:r>
        <w:rPr>
          <w:rFonts w:cs="MonoCondencedDi;Times New Roman" w:ascii="MonoCondencedDi;Times New Roman" w:hAnsi="MonoCondencedDi;Times New Roman"/>
          <w:b/>
          <w:i/>
          <w:lang w:val="en-US"/>
        </w:rPr>
        <w:t>Xist</w:t>
      </w:r>
      <w:r>
        <w:rPr>
          <w:rFonts w:cs="MonoCondencedDi;Times New Roman" w:ascii="MonoCondencedDi;Times New Roman" w:hAnsi="MonoCondencedDi;Times New Roman"/>
          <w:b/>
          <w:lang w:val="en-US"/>
        </w:rPr>
        <w:t xml:space="preserve"> exon 2 (m2-ph2) versus L3 CR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&gt;&gt;L3 CR1                                                  (4489 nt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s-w opt: 198  Z-score: 89.5  bits: 26.8 E():  2.8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mith-Waterman score: 198;  57.576% identity (75.758% similar) in 99 nt overlap (13512-13604:3431-3526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            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13520     13530     13540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conxis                               GGATGAATTCGGAGCTGGTTCTGTACCCCC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18"/>
          <w:szCs w:val="18"/>
          <w:lang w:val="en-US"/>
        </w:rPr>
        <w:t>.:.::.::::. ::::::::  ..: :. .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L3     GNGAAATATGGGCTGGATGNTAGNNCAATTAGGTGGATTCATAGCTGGTTGAACAACTAT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>3410      3420      3430      3440      3450      346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13550          13560     13570      13580     13590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conxis ACTCAAGAGG-----AAGGATGGATCAATTTTAGG-TGGAGTGAAGCCTGCACTAGACAG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en-US"/>
        </w:rPr>
        <w:t>::.:::::::     :  .:::::::.:: :.:.  ::::: ::...:: .: :.::  :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L3     ACCCAAGAGGTGTTGATTAATGGATCGATGTCAACCTGGAGGGAGATCTCTAGTGGAGTG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>3470      3480      3490      3500      3510      352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13600                                               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conxis CATCCAAAG                                           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::: ::                                           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L3     ---CCACAGGGCTCTGTCCTTGGCCCTGTCCTGTTCAACATTTTTATCAATGACTTGGAT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3530      3540      3550      3560      3570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MonoCondencedDi;Times New Roman" w:ascii="MonoCondencedDi;Times New Roman" w:hAnsi="MonoCondencedDi;Times New Roman"/>
          <w:b/>
          <w:lang w:val="en-US"/>
        </w:rPr>
        <w:t>Human</w:t>
      </w:r>
      <w:r>
        <w:rPr>
          <w:rFonts w:cs="MonoCondencedDi;Times New Roman" w:ascii="MonoCondencedDi;Times New Roman" w:hAnsi="MonoCondencedDi;Times New Roman"/>
          <w:b/>
          <w:i/>
          <w:lang w:val="en-US"/>
        </w:rPr>
        <w:t xml:space="preserve"> Xist</w:t>
      </w:r>
      <w:r>
        <w:rPr>
          <w:rFonts w:cs="MonoCondencedDi;Times New Roman" w:ascii="MonoCondencedDi;Times New Roman" w:hAnsi="MonoCondencedDi;Times New Roman"/>
          <w:b/>
          <w:lang w:val="en-US"/>
        </w:rPr>
        <w:t xml:space="preserve"> exon 2 (h2) versus </w:t>
      </w:r>
      <w:r>
        <w:rPr>
          <w:rFonts w:cs="Courier New" w:ascii="Courier New" w:hAnsi="Courier New"/>
          <w:b/>
          <w:lang w:val="en-US"/>
        </w:rPr>
        <w:t>L1MC3 LINE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&gt;&gt;L1MC3 L1 Eutheria                                       (2487 nt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rev-comp initn: 206 init1: 146 opt: 194  Z-score: 211.0  bits: 47.9 E(): 2.7e-07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mith-Waterman score: 194;  79.688% identity (87.931% ungapped) in 64 nt overlap (64-1:2209-2266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           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60        50        40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hsex2-                               CAAGAGGAGCCTAAGGAGACATGACTACTA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                      </w:t>
      </w:r>
      <w:r>
        <w:rPr>
          <w:rFonts w:cs="Courier New" w:ascii="Courier New" w:hAnsi="Courier New"/>
          <w:sz w:val="18"/>
          <w:szCs w:val="18"/>
          <w:lang w:val="en-US"/>
        </w:rPr>
        <w:t>::::::::::::::::::::::::: ::::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L1MC3  AACAAGGAAAGTCTGAGAAACTGTCACAGCCAAGAGGAGCCTAAGGAGACATGACAACTA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2180      2190      2200      2210      2220      2230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30        20        10                           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hsex2- AGGACACATGCAGCGTGGTATCTTCAATGGGATC              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:      ::: :..::::::::.: .::::::::                      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L1MC3  A------ATGTAATGTGGTATCCTGGATGGGATCCTGGAACAGAAAAAGGACATTAGGTA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</w:t>
      </w:r>
      <w:r>
        <w:rPr>
          <w:rFonts w:cs="Courier New" w:ascii="Courier New" w:hAnsi="Courier New"/>
          <w:sz w:val="18"/>
          <w:szCs w:val="18"/>
          <w:lang w:val="en-US"/>
        </w:rPr>
        <w:t>2240      2250      2260      2270      2280      2290</w:t>
      </w:r>
      <w:r>
        <w:rPr>
          <w:rFonts w:cs="Courier New" w:ascii="Courier New" w:hAnsi="Courier New"/>
          <w:b/>
          <w:sz w:val="18"/>
          <w:szCs w:val="18"/>
          <w:lang w:val="en-US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en-US"/>
        </w:rPr>
      </w:pPr>
      <w:r>
        <w:rPr>
          <w:rFonts w:cs="Courier New" w:ascii="Courier New" w:hAnsi="Courier New"/>
          <w:b/>
          <w:sz w:val="18"/>
          <w:szCs w:val="18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lang w:val="en-US"/>
        </w:rPr>
        <w:t xml:space="preserve">Consensus </w:t>
      </w:r>
      <w:r>
        <w:rPr>
          <w:b/>
          <w:i/>
          <w:lang w:val="en-US"/>
        </w:rPr>
        <w:t>Xist</w:t>
      </w:r>
      <w:r>
        <w:rPr>
          <w:b/>
          <w:lang w:val="en-US"/>
        </w:rPr>
        <w:t xml:space="preserve"> exon 4 (m3-h3) versus L1 LINE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u w:val="single"/>
          <w:lang w:val="en-US"/>
        </w:rPr>
      </w:pP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Query=  consensus Xist ex4         (138 letters)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US"/>
        </w:rPr>
        <w:t>&gt;L1</w:t>
        <w:tab/>
        <w:t>L1        Length = 5403   Plus Strand HSPs: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Score = 121 (24.2 bits), Expect = 0.70, P = 0.5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Identities = 85/143 (59%), Positives = 85/143 (59%), Strand = Plus / Plu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  2 ACATTCCGAGCAT-GTCAGACCTGAGGACTGCAAGCAGCTGTAACAGGCTTCA-TATTCA 5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>||  ||||| | | | || ||||||| |   ||||||   |  | ||| |||  |||| 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4847 ACTATCCGATCTTTGACAAACCTGAGAAAAACAAGCAATGGGGAAAGGATTCCCTATTTA 4906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 60 GCAGATCTTTCCTTTTGAGAATCTGGACAAGCTCCAACTA-AT--CTMAAA--GGATGGC 114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sz w:val="18"/>
          <w:szCs w:val="18"/>
          <w:lang w:val="en-US"/>
        </w:rPr>
        <w:t>| ||  | |  |  || || |||| | |||   |  || |   || |||  ||||  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4907 ATAAATGGTGC--TGGGAAAA-CTGG-CTAGCCATATGTAGAAAGCTGAAACTGGATCCC 496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115 TTGCAGGCCACCTGGAAAAAAAA 137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>|| |   | ||||   | ||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4963 TTCCTTAC-ACCTTATACAAAAA 4984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lang w:val="en-US"/>
        </w:rPr>
        <w:t xml:space="preserve">Consensus </w:t>
      </w:r>
      <w:r>
        <w:rPr>
          <w:b/>
          <w:i/>
          <w:lang w:val="en-US"/>
        </w:rPr>
        <w:t>Xist</w:t>
      </w:r>
      <w:r>
        <w:rPr>
          <w:b/>
          <w:lang w:val="en-US"/>
        </w:rPr>
        <w:t xml:space="preserve"> exon 9 (pm7-h7) versus ERV2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u w:val="single"/>
          <w:lang w:val="en-US"/>
        </w:rPr>
      </w:pPr>
      <w:r>
        <w:rPr>
          <w:rFonts w:cs="Courier New" w:ascii="Courier New" w:hAnsi="Courier New"/>
          <w:b/>
          <w:sz w:val="18"/>
          <w:szCs w:val="18"/>
          <w:u w:val="single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en-US"/>
        </w:rPr>
        <w:t>Query=  con50ex7  (151 letters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&gt;MERVK1_I</w:t>
        <w:tab/>
        <w:t>ERV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</w:t>
      </w:r>
      <w:r>
        <w:rPr>
          <w:rFonts w:cs="Courier New" w:ascii="Courier New" w:hAnsi="Courier New"/>
          <w:sz w:val="18"/>
          <w:szCs w:val="18"/>
          <w:lang w:val="en-US"/>
        </w:rPr>
        <w:t>Length = 2555  Plus Strand HSPs: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Score = 107 (22.1 bits), Expect = 0.10, Sum P(2) = 0.096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Identities = 43/67 (64%), Positives = 43/67 (64%), Strand = Plus / Plu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 82 CTCAT-TGGTACCAGCCTTGAGAAACCACCCATACTCAAGCCACAATTGGTTTTGAAATA 14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||||| || ||   |||||   || |||| ||  ||| ||||||  || | | | | |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2463 CTCATATGCTAAAGGCCTTCCTAATCCACTCAGCCTCCAGCCACTGTTTGCTCT-AGAGC 252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141 CATTTAC 147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>||| | 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2522 CATGTGC 2528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Score = 85 (18.8 bits), Expect = 0.10, Sum P(2) = 0.096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Identities = 53/94 (56%), Positives = 57/94 (60%), Strand = Plus / Plu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  1 CCATCCCTCATGAAAAATGACTGTGWYTACCACTACTGGGCAGMAGGAGGGATGAKRACC 6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|| |  |||  ||||||   | |  ++||| |||| |||  |  |||||  || |++|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1414 CCCTGACTCCAGAAAAACTCCAGGCACTACAACTATTGGTTA--AGGAGCAATTAGAAA- 1470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 61 AACTAATTCCCAAACC--C-CAGTCTCATTGGTA 9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>||  || |    | ||  | ||||| |  ||| 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1471 AAGGAAATATAGAGCCATCACAGTCACCCTGGAA 1504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 xml:space="preserve">Consensus </w:t>
      </w:r>
      <w:r>
        <w:rPr>
          <w:b/>
          <w:i/>
          <w:lang w:val="pt-BR"/>
        </w:rPr>
        <w:t>Xist</w:t>
      </w:r>
      <w:r>
        <w:rPr>
          <w:b/>
          <w:lang w:val="pt-BR"/>
        </w:rPr>
        <w:t xml:space="preserve"> exon 10 (m8-h8) versus DNA transposons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  <w:lang w:val="pt-BR"/>
        </w:rPr>
      </w:pPr>
      <w:r>
        <w:rPr>
          <w:rFonts w:cs="Courier New" w:ascii="Courier New" w:hAnsi="Courier New"/>
          <w:b/>
          <w:sz w:val="18"/>
          <w:szCs w:val="18"/>
          <w:lang w:val="pt-B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de-DE"/>
        </w:rPr>
      </w:pPr>
      <w:r>
        <w:rPr>
          <w:rFonts w:cs="Courier New" w:ascii="Courier New" w:hAnsi="Courier New"/>
          <w:sz w:val="18"/>
          <w:szCs w:val="18"/>
          <w:lang w:val="de-DE"/>
        </w:rPr>
        <w:t>&gt;hAT-10_XT</w:t>
        <w:tab/>
        <w:t>hAT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  <w:lang w:val="de-DE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de-DE"/>
        </w:rPr>
        <w:t>Length = 11,144</w:t>
      </w:r>
      <w:r>
        <w:rPr>
          <w:rFonts w:cs="Courier New" w:ascii="Courier New" w:hAnsi="Courier New"/>
          <w:sz w:val="18"/>
          <w:szCs w:val="18"/>
          <w:lang w:val="en-US"/>
        </w:rPr>
        <w:t xml:space="preserve">  Minus Strand HSPs: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Score = 160 (30.1 bits), Expect = 1.2, P = 0.69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Identities = 143/239 (59%), Positives = 146/239 (61%), Strand = Minus / Plu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229 TCAAATGTTC-TGCATTTCACATCAGTTCACAAGTCCAAGTRTGTCTTCCATTTATCTTA 171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>| |||| ||| ||  ||||| |||  ||||  | |  || | | | ||| ||||| || 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9129 TAAAATATTCATGGTTTTCA-ATC--TTCAACATTTGAATTTTAT-TTC-ATTTAACT-A 918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170 GCTTTTGGCATAGATTYCTTTTAAGGTA-G-AAGGGTA-A-AG-ATGA-AGCAATTTCTT 117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en-US"/>
        </w:rPr>
        <w:t>||  |   || |||  |||  ||| |  | ||   || | || ||   || |  ||| 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9183 -CTGATCAGAT-GATA-CTTG-AAGTTGTGTAACATTACATAGTATTTTAGTAGATTCAT 9238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116 TTKCTKMAKAAAAACAGATTTGTTCACAACTTCAT-TTA-TGTG--AYAAAAATCAGAT- 62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|   |+ | | ||| | ||    | | |  ||||| ||| ||||  |+| ||| ||   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9239 TACATTTACACAAAAATATACAGT-ATA--TTCATGTTAATGTGGGATACAAAGCACCCA 9295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 61 GATGGTARRRTGTTCTMTTATTCTTGTTTATCAGTAGTGGTAGTCTTRGGATGCCAGAA 3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>|||||||   ||||| +| |||  | || || ||| ||||  || || | | || || 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9296 GATGGTATC-TGTTC-AT-ATT--TATT-ATTAGTTGTGGCTGTGTTTGTAAGCTAGTA 9348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&gt;ZOMBI</w:t>
        <w:tab/>
        <w:t>DNA transposon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</w:t>
      </w:r>
      <w:r>
        <w:rPr>
          <w:rFonts w:cs="Courier New" w:ascii="Courier New" w:hAnsi="Courier New"/>
          <w:sz w:val="18"/>
          <w:szCs w:val="18"/>
          <w:lang w:val="en-US"/>
        </w:rPr>
        <w:t>Length = 2806  Plus Strand HSPs: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Score = 144 (27.7 bits), Expect = 7.5, P = 0.9995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  <w:r>
        <w:rPr>
          <w:rFonts w:cs="Courier New" w:ascii="Courier New" w:hAnsi="Courier New"/>
          <w:sz w:val="18"/>
          <w:szCs w:val="18"/>
          <w:lang w:val="en-US"/>
        </w:rPr>
        <w:t>Identities = 75/116 (64%), Positives = 76/116 (65%), Strand = Plus / Plu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178 AATGGAAGACAYACTTGGACTTGTGAACT-GATGTGAAATGCAGAACATTTGAG-CCTTG 235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en-US"/>
        </w:rPr>
        <w:t>|||| |  |  +||    |  ||| |||| | ||||| | ||| ||  || | | ||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1085 AATGCAGCAGGCACGCATAAGTGTAAACTTGCTGTGATAGGCAAAAGCTT-GCGTCCTTG 1143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Query:   236 GGTGTTTTGAAG-ATTGAAAAATCTTGCTCAG-C-ATGA--ATGACCACCAAAAAG 286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             </w:t>
      </w:r>
      <w:r>
        <w:rPr>
          <w:rFonts w:cs="Courier New" w:ascii="Courier New" w:hAnsi="Courier New"/>
          <w:sz w:val="18"/>
          <w:szCs w:val="18"/>
          <w:lang w:val="en-US"/>
        </w:rPr>
        <w:t>|||||| ||| | ||||   |||| | ||| | || |  ||| | | |||||||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Sbjct:  1144 C-TGTTTTCAAGGAGTGAATT-TCTTAC-CAGTCCATTATTATG-CTAACAAAAAG 1195</w:t>
      </w:r>
    </w:p>
    <w:p>
      <w:pPr>
        <w:pStyle w:val="Normal"/>
        <w:rPr>
          <w:rFonts w:ascii="MonoCondencedDi;Times New Roman" w:hAnsi="MonoCondencedDi;Times New Roman" w:cs="MonoCondencedDi;Times New Roman"/>
          <w:sz w:val="18"/>
          <w:szCs w:val="18"/>
          <w:lang w:val="en-US"/>
        </w:rPr>
      </w:pPr>
      <w:r>
        <w:rPr>
          <w:rFonts w:cs="MonoCondencedDi;Times New Roman" w:ascii="MonoCondencedDi;Times New Roman" w:hAnsi="MonoCondencedDi;Times New Roman"/>
          <w:sz w:val="18"/>
          <w:szCs w:val="18"/>
          <w:lang w:val="en-US"/>
        </w:rPr>
      </w:r>
    </w:p>
    <w:p>
      <w:pPr>
        <w:pStyle w:val="Normal"/>
        <w:rPr>
          <w:rFonts w:ascii="MonoCondencedDi;Times New Roman" w:hAnsi="MonoCondencedDi;Times New Roman" w:cs="MonoCondencedDi;Times New Roman"/>
          <w:lang w:val="en-US"/>
        </w:rPr>
      </w:pPr>
      <w:r>
        <w:rPr>
          <w:rFonts w:cs="MonoCondencedDi;Times New Roman" w:ascii="MonoCondencedDi;Times New Roman" w:hAnsi="MonoCondencedDi;Times New Roman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MonoCondencedDi">
    <w:altName w:val="Times New Roman"/>
    <w:charset w:val="cc"/>
    <w:family w:val="auto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0:15:00Z</dcterms:created>
  <dc:creator>laba</dc:creator>
  <dc:description/>
  <cp:keywords/>
  <dc:language>en-US</dc:language>
  <cp:lastModifiedBy>XP GAME 2007</cp:lastModifiedBy>
  <cp:lastPrinted>2007-05-22T17:41:00Z</cp:lastPrinted>
  <dcterms:modified xsi:type="dcterms:W3CDTF">2008-04-28T06:27:00Z</dcterms:modified>
  <cp:revision>22</cp:revision>
  <dc:subject/>
  <dc:title>Exons Xist and ME</dc:title>
</cp:coreProperties>
</file>